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B255C" w14:textId="77777777" w:rsidR="00AA3F22" w:rsidRPr="00870E64" w:rsidRDefault="00AA3F22" w:rsidP="00332DA5">
      <w:pPr>
        <w:rPr>
          <w:b/>
          <w:lang w:val="en-US"/>
        </w:rPr>
      </w:pPr>
      <w:r w:rsidRPr="00870E64">
        <w:rPr>
          <w:b/>
          <w:bCs/>
          <w:lang w:val="en-US"/>
        </w:rPr>
        <w:t xml:space="preserve">S4 Table. </w:t>
      </w:r>
      <w:r w:rsidRPr="00870E64">
        <w:rPr>
          <w:bCs/>
          <w:lang w:val="en-US"/>
        </w:rPr>
        <w:t xml:space="preserve">Staged logistic regression modelling of the association between hypertensive disorders of pregnancy and developmental delays at 36 months among children born full-term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771"/>
        <w:gridCol w:w="1917"/>
        <w:gridCol w:w="1917"/>
        <w:gridCol w:w="1911"/>
      </w:tblGrid>
      <w:tr w:rsidR="00483A73" w:rsidRPr="00870E64" w14:paraId="6A4B4FBB" w14:textId="77777777" w:rsidTr="00E369D8"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5FF511A3" w14:textId="77777777" w:rsidR="00483A73" w:rsidRPr="00870E64" w:rsidRDefault="00483A73" w:rsidP="00E369D8">
            <w:pPr>
              <w:rPr>
                <w:lang w:val="en-US"/>
              </w:rPr>
            </w:pPr>
          </w:p>
        </w:tc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</w:tcPr>
          <w:p w14:paraId="57B28489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Prev. of delay</w:t>
            </w:r>
          </w:p>
          <w:p w14:paraId="7693724E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95% 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01D1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Crude RR</w:t>
            </w:r>
          </w:p>
          <w:p w14:paraId="1C735C8F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95% CI)</w:t>
            </w: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2A52E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ARR1</w:t>
            </w:r>
          </w:p>
          <w:p w14:paraId="30779746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95% CI)</w:t>
            </w:r>
          </w:p>
        </w:tc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2FCB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ARR2</w:t>
            </w:r>
          </w:p>
          <w:p w14:paraId="6A7D7701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95% CI)</w:t>
            </w:r>
          </w:p>
        </w:tc>
      </w:tr>
      <w:tr w:rsidR="00483A73" w:rsidRPr="00870E64" w14:paraId="1B829A85" w14:textId="77777777" w:rsidTr="00E369D8">
        <w:tc>
          <w:tcPr>
            <w:tcW w:w="985" w:type="pct"/>
            <w:tcBorders>
              <w:top w:val="single" w:sz="4" w:space="0" w:color="auto"/>
            </w:tcBorders>
          </w:tcPr>
          <w:p w14:paraId="663EA820" w14:textId="77777777" w:rsidR="00483A73" w:rsidRPr="00870E64" w:rsidRDefault="00483A73" w:rsidP="00E369D8">
            <w:pPr>
              <w:rPr>
                <w:lang w:val="en-US"/>
              </w:rPr>
            </w:pPr>
            <w:r w:rsidRPr="00870E64">
              <w:rPr>
                <w:lang w:val="en-US"/>
              </w:rPr>
              <w:t>Any delay</w:t>
            </w:r>
          </w:p>
        </w:tc>
        <w:tc>
          <w:tcPr>
            <w:tcW w:w="946" w:type="pct"/>
            <w:tcBorders>
              <w:top w:val="single" w:sz="4" w:space="0" w:color="auto"/>
            </w:tcBorders>
          </w:tcPr>
          <w:p w14:paraId="0CC4C2BF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450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736FDB2C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</w:tcPr>
          <w:p w14:paraId="25381342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373</w:t>
            </w:r>
          </w:p>
        </w:tc>
        <w:tc>
          <w:tcPr>
            <w:tcW w:w="1021" w:type="pct"/>
            <w:tcBorders>
              <w:top w:val="single" w:sz="4" w:space="0" w:color="auto"/>
            </w:tcBorders>
          </w:tcPr>
          <w:p w14:paraId="73479095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365</w:t>
            </w:r>
          </w:p>
        </w:tc>
      </w:tr>
      <w:tr w:rsidR="00483A73" w:rsidRPr="00870E64" w14:paraId="69F22E11" w14:textId="77777777" w:rsidTr="00E369D8">
        <w:tc>
          <w:tcPr>
            <w:tcW w:w="985" w:type="pct"/>
          </w:tcPr>
          <w:p w14:paraId="7C6E937D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  <w:r w:rsidRPr="00870E64">
              <w:rPr>
                <w:lang w:val="en-US"/>
              </w:rPr>
              <w:t>HDP-</w:t>
            </w:r>
          </w:p>
          <w:p w14:paraId="391D24F0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</w:p>
        </w:tc>
        <w:tc>
          <w:tcPr>
            <w:tcW w:w="946" w:type="pct"/>
          </w:tcPr>
          <w:p w14:paraId="2E1ECED9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30.8</w:t>
            </w:r>
          </w:p>
          <w:p w14:paraId="6EF2357E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28.4, 33.3)</w:t>
            </w:r>
          </w:p>
        </w:tc>
        <w:tc>
          <w:tcPr>
            <w:tcW w:w="1024" w:type="pct"/>
          </w:tcPr>
          <w:p w14:paraId="5CFB1ABB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  <w:tc>
          <w:tcPr>
            <w:tcW w:w="1024" w:type="pct"/>
          </w:tcPr>
          <w:p w14:paraId="283D70CB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  <w:tc>
          <w:tcPr>
            <w:tcW w:w="1021" w:type="pct"/>
          </w:tcPr>
          <w:p w14:paraId="581CF50F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</w:tr>
      <w:tr w:rsidR="00483A73" w:rsidRPr="00870E64" w14:paraId="0EC81AD0" w14:textId="77777777" w:rsidTr="00E369D8">
        <w:tc>
          <w:tcPr>
            <w:tcW w:w="985" w:type="pct"/>
            <w:tcBorders>
              <w:bottom w:val="single" w:sz="4" w:space="0" w:color="auto"/>
            </w:tcBorders>
          </w:tcPr>
          <w:p w14:paraId="0ADE386B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  <w:r w:rsidRPr="00870E64">
              <w:rPr>
                <w:lang w:val="en-US"/>
              </w:rPr>
              <w:t>HDP+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0A27061D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38.4</w:t>
            </w:r>
          </w:p>
          <w:p w14:paraId="16224494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29.2, 48.5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3BADA487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25</w:t>
            </w:r>
          </w:p>
          <w:p w14:paraId="0F8DA2D1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96, 1.62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47ABE240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22</w:t>
            </w:r>
          </w:p>
          <w:p w14:paraId="28137F2D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93, 1.60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0F02B798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21</w:t>
            </w:r>
          </w:p>
          <w:p w14:paraId="7649F850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93, 1.60)</w:t>
            </w:r>
          </w:p>
        </w:tc>
      </w:tr>
      <w:tr w:rsidR="00483A73" w:rsidRPr="00870E64" w14:paraId="475E2A39" w14:textId="77777777" w:rsidTr="00E369D8">
        <w:tc>
          <w:tcPr>
            <w:tcW w:w="985" w:type="pct"/>
            <w:tcBorders>
              <w:top w:val="single" w:sz="4" w:space="0" w:color="auto"/>
              <w:bottom w:val="nil"/>
            </w:tcBorders>
          </w:tcPr>
          <w:p w14:paraId="2DB959E2" w14:textId="77777777" w:rsidR="00483A73" w:rsidRPr="00870E64" w:rsidRDefault="00483A73" w:rsidP="00E369D8">
            <w:pPr>
              <w:rPr>
                <w:lang w:val="en-US"/>
              </w:rPr>
            </w:pPr>
            <w:r w:rsidRPr="00870E64">
              <w:rPr>
                <w:lang w:val="en-US"/>
              </w:rPr>
              <w:t>Motor delay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3AB9EF0B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459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0A145ED4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4A8698B9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382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</w:tcPr>
          <w:p w14:paraId="289DC368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374</w:t>
            </w:r>
          </w:p>
        </w:tc>
      </w:tr>
      <w:tr w:rsidR="00483A73" w:rsidRPr="00870E64" w14:paraId="22840AD4" w14:textId="77777777" w:rsidTr="00E369D8">
        <w:tc>
          <w:tcPr>
            <w:tcW w:w="985" w:type="pct"/>
            <w:tcBorders>
              <w:top w:val="nil"/>
            </w:tcBorders>
          </w:tcPr>
          <w:p w14:paraId="0286A474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  <w:r w:rsidRPr="00870E64">
              <w:rPr>
                <w:lang w:val="en-US"/>
              </w:rPr>
              <w:t>HDP-</w:t>
            </w:r>
          </w:p>
          <w:p w14:paraId="025F9E28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</w:p>
        </w:tc>
        <w:tc>
          <w:tcPr>
            <w:tcW w:w="946" w:type="pct"/>
            <w:tcBorders>
              <w:top w:val="nil"/>
            </w:tcBorders>
          </w:tcPr>
          <w:p w14:paraId="294317DC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22.4</w:t>
            </w:r>
          </w:p>
          <w:p w14:paraId="0DF72DA9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20.3, 24.7)</w:t>
            </w:r>
          </w:p>
        </w:tc>
        <w:tc>
          <w:tcPr>
            <w:tcW w:w="1024" w:type="pct"/>
            <w:tcBorders>
              <w:top w:val="nil"/>
            </w:tcBorders>
          </w:tcPr>
          <w:p w14:paraId="5E9F56F4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  <w:tc>
          <w:tcPr>
            <w:tcW w:w="1024" w:type="pct"/>
            <w:tcBorders>
              <w:top w:val="nil"/>
            </w:tcBorders>
          </w:tcPr>
          <w:p w14:paraId="21D7AF13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  <w:tc>
          <w:tcPr>
            <w:tcW w:w="1021" w:type="pct"/>
            <w:tcBorders>
              <w:top w:val="nil"/>
            </w:tcBorders>
          </w:tcPr>
          <w:p w14:paraId="6A643CF9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</w:tr>
      <w:tr w:rsidR="00483A73" w:rsidRPr="00870E64" w14:paraId="50EF07E5" w14:textId="77777777" w:rsidTr="00E369D8">
        <w:tc>
          <w:tcPr>
            <w:tcW w:w="985" w:type="pct"/>
            <w:tcBorders>
              <w:bottom w:val="single" w:sz="4" w:space="0" w:color="auto"/>
            </w:tcBorders>
          </w:tcPr>
          <w:p w14:paraId="3EA02FD9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  <w:r w:rsidRPr="00870E64">
              <w:rPr>
                <w:lang w:val="en-US"/>
              </w:rPr>
              <w:t>HDP+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22586097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29.3</w:t>
            </w:r>
          </w:p>
          <w:p w14:paraId="337E42A5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21.1, 39.2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0DCF79DA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31</w:t>
            </w:r>
          </w:p>
          <w:p w14:paraId="6B8265BA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95, 1.80)</w:t>
            </w:r>
          </w:p>
        </w:tc>
        <w:tc>
          <w:tcPr>
            <w:tcW w:w="1024" w:type="pct"/>
            <w:tcBorders>
              <w:bottom w:val="single" w:sz="4" w:space="0" w:color="auto"/>
            </w:tcBorders>
          </w:tcPr>
          <w:p w14:paraId="04857FFE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25</w:t>
            </w:r>
          </w:p>
          <w:p w14:paraId="108BEAA6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89, 1.74)</w:t>
            </w:r>
          </w:p>
        </w:tc>
        <w:tc>
          <w:tcPr>
            <w:tcW w:w="1021" w:type="pct"/>
            <w:tcBorders>
              <w:bottom w:val="single" w:sz="4" w:space="0" w:color="auto"/>
            </w:tcBorders>
          </w:tcPr>
          <w:p w14:paraId="62B59EB2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25</w:t>
            </w:r>
          </w:p>
          <w:p w14:paraId="6C95FBF0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89, 1.74)</w:t>
            </w:r>
          </w:p>
        </w:tc>
      </w:tr>
      <w:tr w:rsidR="00483A73" w:rsidRPr="00870E64" w14:paraId="5CEE298D" w14:textId="77777777" w:rsidTr="00E369D8">
        <w:tc>
          <w:tcPr>
            <w:tcW w:w="985" w:type="pct"/>
            <w:tcBorders>
              <w:top w:val="single" w:sz="4" w:space="0" w:color="auto"/>
              <w:bottom w:val="nil"/>
            </w:tcBorders>
            <w:vAlign w:val="center"/>
          </w:tcPr>
          <w:p w14:paraId="7D0EB0A2" w14:textId="77777777" w:rsidR="00483A73" w:rsidRPr="00870E64" w:rsidRDefault="00483A73" w:rsidP="00E369D8">
            <w:pPr>
              <w:rPr>
                <w:lang w:val="en-US"/>
              </w:rPr>
            </w:pPr>
            <w:r w:rsidRPr="00870E64">
              <w:rPr>
                <w:lang w:val="en-US"/>
              </w:rPr>
              <w:t>Cognitive delay</w:t>
            </w:r>
          </w:p>
        </w:tc>
        <w:tc>
          <w:tcPr>
            <w:tcW w:w="946" w:type="pct"/>
            <w:tcBorders>
              <w:top w:val="single" w:sz="4" w:space="0" w:color="auto"/>
              <w:bottom w:val="nil"/>
            </w:tcBorders>
          </w:tcPr>
          <w:p w14:paraId="379B2BE4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453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56EF992D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</w:tcPr>
          <w:p w14:paraId="40D43AE6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375</w:t>
            </w:r>
          </w:p>
        </w:tc>
        <w:tc>
          <w:tcPr>
            <w:tcW w:w="1021" w:type="pct"/>
            <w:tcBorders>
              <w:top w:val="single" w:sz="4" w:space="0" w:color="auto"/>
              <w:bottom w:val="nil"/>
            </w:tcBorders>
          </w:tcPr>
          <w:p w14:paraId="28E46472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n=1367</w:t>
            </w:r>
          </w:p>
        </w:tc>
      </w:tr>
      <w:tr w:rsidR="00483A73" w:rsidRPr="00870E64" w14:paraId="04C303A7" w14:textId="77777777" w:rsidTr="00E369D8">
        <w:tc>
          <w:tcPr>
            <w:tcW w:w="985" w:type="pct"/>
            <w:tcBorders>
              <w:top w:val="nil"/>
            </w:tcBorders>
          </w:tcPr>
          <w:p w14:paraId="37BCF2A5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  <w:r w:rsidRPr="00870E64">
              <w:rPr>
                <w:lang w:val="en-US"/>
              </w:rPr>
              <w:t>HDP-</w:t>
            </w:r>
          </w:p>
          <w:p w14:paraId="66B57769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</w:p>
        </w:tc>
        <w:tc>
          <w:tcPr>
            <w:tcW w:w="946" w:type="pct"/>
            <w:tcBorders>
              <w:top w:val="nil"/>
            </w:tcBorders>
          </w:tcPr>
          <w:p w14:paraId="5AB2DE52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4.9</w:t>
            </w:r>
          </w:p>
          <w:p w14:paraId="1B07CE34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13.1, 16.9)</w:t>
            </w:r>
          </w:p>
        </w:tc>
        <w:tc>
          <w:tcPr>
            <w:tcW w:w="1024" w:type="pct"/>
            <w:tcBorders>
              <w:top w:val="nil"/>
            </w:tcBorders>
          </w:tcPr>
          <w:p w14:paraId="157E4F46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  <w:tc>
          <w:tcPr>
            <w:tcW w:w="1024" w:type="pct"/>
            <w:tcBorders>
              <w:top w:val="nil"/>
            </w:tcBorders>
          </w:tcPr>
          <w:p w14:paraId="29B3F49E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  <w:tc>
          <w:tcPr>
            <w:tcW w:w="1021" w:type="pct"/>
            <w:tcBorders>
              <w:top w:val="nil"/>
            </w:tcBorders>
          </w:tcPr>
          <w:p w14:paraId="77BC101C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00 (Reference)</w:t>
            </w:r>
          </w:p>
        </w:tc>
      </w:tr>
      <w:tr w:rsidR="00483A73" w:rsidRPr="00870E64" w14:paraId="7D929713" w14:textId="77777777" w:rsidTr="00E369D8">
        <w:tc>
          <w:tcPr>
            <w:tcW w:w="985" w:type="pct"/>
          </w:tcPr>
          <w:p w14:paraId="486FCC59" w14:textId="77777777" w:rsidR="00483A73" w:rsidRPr="00870E64" w:rsidRDefault="00483A73" w:rsidP="00E369D8">
            <w:pPr>
              <w:ind w:left="227"/>
              <w:rPr>
                <w:lang w:val="en-US"/>
              </w:rPr>
            </w:pPr>
            <w:r w:rsidRPr="00870E64">
              <w:rPr>
                <w:lang w:val="en-US"/>
              </w:rPr>
              <w:t>HDP+</w:t>
            </w:r>
          </w:p>
        </w:tc>
        <w:tc>
          <w:tcPr>
            <w:tcW w:w="946" w:type="pct"/>
          </w:tcPr>
          <w:p w14:paraId="03FF5265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20.0</w:t>
            </w:r>
          </w:p>
          <w:p w14:paraId="75089AEB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13.2, 29.2)</w:t>
            </w:r>
          </w:p>
        </w:tc>
        <w:tc>
          <w:tcPr>
            <w:tcW w:w="1024" w:type="pct"/>
          </w:tcPr>
          <w:p w14:paraId="662C2C58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34</w:t>
            </w:r>
          </w:p>
          <w:p w14:paraId="47AE194A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89, 2.02)</w:t>
            </w:r>
          </w:p>
        </w:tc>
        <w:tc>
          <w:tcPr>
            <w:tcW w:w="1024" w:type="pct"/>
          </w:tcPr>
          <w:p w14:paraId="7D0D063E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30</w:t>
            </w:r>
          </w:p>
          <w:p w14:paraId="77B57AF8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84, 2.01)</w:t>
            </w:r>
          </w:p>
        </w:tc>
        <w:tc>
          <w:tcPr>
            <w:tcW w:w="1021" w:type="pct"/>
          </w:tcPr>
          <w:p w14:paraId="083B8571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1.31</w:t>
            </w:r>
          </w:p>
          <w:p w14:paraId="6E7AF193" w14:textId="77777777" w:rsidR="00483A73" w:rsidRPr="00870E64" w:rsidRDefault="00483A73" w:rsidP="00E369D8">
            <w:pPr>
              <w:jc w:val="center"/>
              <w:rPr>
                <w:lang w:val="en-US"/>
              </w:rPr>
            </w:pPr>
            <w:r w:rsidRPr="00870E64">
              <w:rPr>
                <w:lang w:val="en-US"/>
              </w:rPr>
              <w:t>(0.85, 2.01)</w:t>
            </w:r>
          </w:p>
        </w:tc>
      </w:tr>
    </w:tbl>
    <w:p w14:paraId="7BBAABB6" w14:textId="77777777" w:rsidR="00AA3F22" w:rsidRPr="00850F10" w:rsidRDefault="00AA3F22" w:rsidP="00AA3F22">
      <w:pPr>
        <w:spacing w:after="360"/>
        <w:rPr>
          <w:sz w:val="22"/>
          <w:szCs w:val="22"/>
          <w:lang w:val="en-US"/>
        </w:rPr>
      </w:pPr>
      <w:r w:rsidRPr="00870E64">
        <w:rPr>
          <w:sz w:val="22"/>
          <w:szCs w:val="22"/>
          <w:lang w:val="en-US"/>
        </w:rPr>
        <w:t xml:space="preserve">HDP=hypertensive disorders in pregnancy. </w:t>
      </w:r>
      <w:r w:rsidR="00332DA5" w:rsidRPr="00870E64">
        <w:rPr>
          <w:sz w:val="22"/>
          <w:szCs w:val="22"/>
          <w:lang w:val="en-US"/>
        </w:rPr>
        <w:t>R</w:t>
      </w:r>
      <w:r w:rsidRPr="00870E64">
        <w:rPr>
          <w:sz w:val="22"/>
          <w:szCs w:val="22"/>
          <w:lang w:val="en-US"/>
        </w:rPr>
        <w:t>R=</w:t>
      </w:r>
      <w:r w:rsidR="00332DA5" w:rsidRPr="00870E64">
        <w:rPr>
          <w:sz w:val="22"/>
          <w:szCs w:val="22"/>
          <w:lang w:val="en-US"/>
        </w:rPr>
        <w:t>risk</w:t>
      </w:r>
      <w:r w:rsidRPr="00870E64">
        <w:rPr>
          <w:sz w:val="22"/>
          <w:szCs w:val="22"/>
          <w:lang w:val="en-US"/>
        </w:rPr>
        <w:t xml:space="preserve"> ratio. CI=confidence interval. A</w:t>
      </w:r>
      <w:r w:rsidR="00332DA5" w:rsidRPr="00870E64">
        <w:rPr>
          <w:sz w:val="22"/>
          <w:szCs w:val="22"/>
          <w:lang w:val="en-US"/>
        </w:rPr>
        <w:t>R</w:t>
      </w:r>
      <w:r w:rsidRPr="00870E64">
        <w:rPr>
          <w:sz w:val="22"/>
          <w:szCs w:val="22"/>
          <w:lang w:val="en-US"/>
        </w:rPr>
        <w:t>R1=adjusted for confounders (sociodemographic vulnerability, maternal age, pre-pregnancy overweight/obesity, prenatal depression, sex). A</w:t>
      </w:r>
      <w:r w:rsidR="00332DA5" w:rsidRPr="00870E64">
        <w:rPr>
          <w:sz w:val="22"/>
          <w:szCs w:val="22"/>
          <w:lang w:val="en-US"/>
        </w:rPr>
        <w:t>R</w:t>
      </w:r>
      <w:r w:rsidRPr="00870E64">
        <w:rPr>
          <w:sz w:val="22"/>
          <w:szCs w:val="22"/>
          <w:lang w:val="en-US"/>
        </w:rPr>
        <w:t>R2=adjusted for confounders and mediators (postpartum depression</w:t>
      </w:r>
      <w:r w:rsidR="009A208A" w:rsidRPr="00870E64">
        <w:rPr>
          <w:sz w:val="22"/>
          <w:szCs w:val="22"/>
          <w:lang w:val="en-US"/>
        </w:rPr>
        <w:t>)</w:t>
      </w:r>
      <w:r w:rsidRPr="00870E64">
        <w:rPr>
          <w:sz w:val="22"/>
          <w:szCs w:val="22"/>
          <w:lang w:val="en-US"/>
        </w:rPr>
        <w:t>.</w:t>
      </w:r>
    </w:p>
    <w:p w14:paraId="435A500A" w14:textId="77777777" w:rsidR="00806309" w:rsidRPr="00A41022" w:rsidRDefault="007144E3"/>
    <w:sectPr w:rsidR="00806309" w:rsidRPr="00A41022" w:rsidSect="00EA2F36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C303F" w14:textId="77777777" w:rsidR="007144E3" w:rsidRDefault="007144E3" w:rsidP="00705AF5">
      <w:r>
        <w:separator/>
      </w:r>
    </w:p>
  </w:endnote>
  <w:endnote w:type="continuationSeparator" w:id="0">
    <w:p w14:paraId="02620C7D" w14:textId="77777777" w:rsidR="007144E3" w:rsidRDefault="007144E3" w:rsidP="00705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A6B78" w14:textId="77777777" w:rsidR="007144E3" w:rsidRDefault="007144E3" w:rsidP="00705AF5">
      <w:r>
        <w:separator/>
      </w:r>
    </w:p>
  </w:footnote>
  <w:footnote w:type="continuationSeparator" w:id="0">
    <w:p w14:paraId="3E16BE52" w14:textId="77777777" w:rsidR="007144E3" w:rsidRDefault="007144E3" w:rsidP="00705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2ECAE" w14:textId="77777777" w:rsidR="00705AF5" w:rsidRPr="00A41022" w:rsidRDefault="00705AF5" w:rsidP="00705AF5">
    <w:pPr>
      <w:pStyle w:val="Header"/>
      <w:rPr>
        <w:rFonts w:ascii="Times New Roman" w:hAnsi="Times New Roman" w:cs="Times New Roman"/>
        <w:lang w:val="en-US"/>
      </w:rPr>
    </w:pPr>
    <w:r w:rsidRPr="00A41022">
      <w:rPr>
        <w:rFonts w:ascii="Times New Roman" w:hAnsi="Times New Roman" w:cs="Times New Roman"/>
        <w:lang w:val="en-US"/>
      </w:rPr>
      <w:t>Hypertension in Pregnancy and Child Develop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AF5"/>
    <w:rsid w:val="00014D04"/>
    <w:rsid w:val="00045415"/>
    <w:rsid w:val="000A12D9"/>
    <w:rsid w:val="000B61C7"/>
    <w:rsid w:val="000D1BE5"/>
    <w:rsid w:val="000D4ED9"/>
    <w:rsid w:val="000E25E7"/>
    <w:rsid w:val="00142FDA"/>
    <w:rsid w:val="00150D77"/>
    <w:rsid w:val="001945A2"/>
    <w:rsid w:val="001A4E27"/>
    <w:rsid w:val="001D1CBF"/>
    <w:rsid w:val="00204370"/>
    <w:rsid w:val="0027586B"/>
    <w:rsid w:val="002A350F"/>
    <w:rsid w:val="002B4C2D"/>
    <w:rsid w:val="00332DA5"/>
    <w:rsid w:val="00367B2C"/>
    <w:rsid w:val="00483A73"/>
    <w:rsid w:val="004D7150"/>
    <w:rsid w:val="004E5B25"/>
    <w:rsid w:val="00557F0C"/>
    <w:rsid w:val="00582955"/>
    <w:rsid w:val="00595BAF"/>
    <w:rsid w:val="005A4B9F"/>
    <w:rsid w:val="005C4D6C"/>
    <w:rsid w:val="00665C20"/>
    <w:rsid w:val="006E6110"/>
    <w:rsid w:val="00705AF5"/>
    <w:rsid w:val="007144E3"/>
    <w:rsid w:val="007433A4"/>
    <w:rsid w:val="00753E18"/>
    <w:rsid w:val="0077786F"/>
    <w:rsid w:val="007B664D"/>
    <w:rsid w:val="008140E3"/>
    <w:rsid w:val="00847CF6"/>
    <w:rsid w:val="00870E64"/>
    <w:rsid w:val="008A1D6E"/>
    <w:rsid w:val="008D090A"/>
    <w:rsid w:val="008D2FBA"/>
    <w:rsid w:val="008D52AF"/>
    <w:rsid w:val="008F65AB"/>
    <w:rsid w:val="0090217A"/>
    <w:rsid w:val="00927EBE"/>
    <w:rsid w:val="009A208A"/>
    <w:rsid w:val="009A7AC4"/>
    <w:rsid w:val="009E39D6"/>
    <w:rsid w:val="00A15997"/>
    <w:rsid w:val="00A41022"/>
    <w:rsid w:val="00A576DA"/>
    <w:rsid w:val="00A9547E"/>
    <w:rsid w:val="00AA3F22"/>
    <w:rsid w:val="00AB46CA"/>
    <w:rsid w:val="00B664C1"/>
    <w:rsid w:val="00BE37C9"/>
    <w:rsid w:val="00C023B7"/>
    <w:rsid w:val="00C17347"/>
    <w:rsid w:val="00C363C3"/>
    <w:rsid w:val="00CF0A54"/>
    <w:rsid w:val="00CF2A3F"/>
    <w:rsid w:val="00CF332F"/>
    <w:rsid w:val="00D10B91"/>
    <w:rsid w:val="00D337FF"/>
    <w:rsid w:val="00D83A81"/>
    <w:rsid w:val="00DB5721"/>
    <w:rsid w:val="00DC4410"/>
    <w:rsid w:val="00E53680"/>
    <w:rsid w:val="00E92084"/>
    <w:rsid w:val="00EA2F36"/>
    <w:rsid w:val="00F17331"/>
    <w:rsid w:val="00F91562"/>
    <w:rsid w:val="00FB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42703"/>
  <w15:chartTrackingRefBased/>
  <w15:docId w15:val="{AF2E3B9C-7C71-3748-B747-D8B2980B1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A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05AF5"/>
  </w:style>
  <w:style w:type="paragraph" w:styleId="Footer">
    <w:name w:val="footer"/>
    <w:basedOn w:val="Normal"/>
    <w:link w:val="FooterChar"/>
    <w:uiPriority w:val="99"/>
    <w:unhideWhenUsed/>
    <w:rsid w:val="00705AF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05AF5"/>
  </w:style>
  <w:style w:type="table" w:styleId="TableGrid">
    <w:name w:val="Table Grid"/>
    <w:basedOn w:val="TableNormal"/>
    <w:uiPriority w:val="39"/>
    <w:rsid w:val="00705A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05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cime</dc:creator>
  <cp:keywords/>
  <dc:description/>
  <cp:lastModifiedBy>Natalie Scime</cp:lastModifiedBy>
  <cp:revision>12</cp:revision>
  <dcterms:created xsi:type="dcterms:W3CDTF">2020-04-23T14:59:00Z</dcterms:created>
  <dcterms:modified xsi:type="dcterms:W3CDTF">2021-07-22T02:26:00Z</dcterms:modified>
</cp:coreProperties>
</file>